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FE45C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6798772F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575DA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2137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4D3D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4097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08CA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B4F2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562729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FF5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C67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A58C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FB35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2F1B7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EC6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0FCBE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D34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3F80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D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55CE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F5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C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80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E360A" w14:textId="2D665CA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C0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B8764" w14:textId="4BF2872C" w:rsidR="0068643A" w:rsidRPr="00410BFD" w:rsidRDefault="00410B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410BFD">
              <w:rPr>
                <w:rFonts w:ascii="Arial" w:eastAsia="ＭＳ 明朝" w:hAnsi="Arial" w:cs="Arial"/>
                <w:sz w:val="20"/>
                <w:szCs w:val="20"/>
                <w:lang w:eastAsia="ja-JP"/>
              </w:rPr>
              <w:t>1-2</w:t>
            </w:r>
          </w:p>
        </w:tc>
      </w:tr>
      <w:tr w:rsidR="0068643A" w:rsidRPr="00FD6E06" w14:paraId="3AB8B9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04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1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B3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F4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BEA1D" w14:textId="36F83B8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0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99C7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12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E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E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B87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988B" w14:textId="66EB0259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508A8" w14:textId="277B22E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D8D20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13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26F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9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4E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77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BBB66" w14:textId="545F277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0FC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09434" w14:textId="6843E772" w:rsidR="0068643A" w:rsidRPr="00FD6E06" w:rsidRDefault="00B275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5</w:t>
            </w:r>
            <w:r w:rsidR="00410BFD" w:rsidRPr="00410BFD">
              <w:rPr>
                <w:rFonts w:ascii="Arial" w:hAnsi="Arial" w:cs="Arial"/>
                <w:sz w:val="20"/>
                <w:szCs w:val="20"/>
                <w:lang w:eastAsia="ja-JP"/>
              </w:rPr>
              <w:t>-14</w:t>
            </w:r>
          </w:p>
        </w:tc>
      </w:tr>
      <w:tr w:rsidR="0068643A" w:rsidRPr="00FD6E06" w14:paraId="104C04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5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3F0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F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71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9B13" w14:textId="05E9A848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0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05C6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E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2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14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E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2E6A" w14:textId="2DDD5953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966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716E9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9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D79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6F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6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88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A87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00119" w14:textId="6BD273DE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716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F274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4C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9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4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55A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C7722" w14:textId="2AD6175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F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FCBB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9B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D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30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64B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1FA5" w14:textId="41B5C5C3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3B9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299DE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9FB2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6C33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57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8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A25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23D9" w14:textId="0B7858B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207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CB156" w14:textId="7202E257" w:rsidR="00B56205" w:rsidRPr="00B56205" w:rsidRDefault="00B275C4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4</w:t>
            </w:r>
            <w:r w:rsidR="00904ADB">
              <w:rPr>
                <w:rFonts w:ascii="Arial" w:hAnsi="Arial" w:cs="Arial"/>
                <w:sz w:val="20"/>
                <w:szCs w:val="20"/>
                <w:lang w:eastAsia="ja-JP"/>
              </w:rPr>
              <w:t>5</w:t>
            </w:r>
            <w:r w:rsidR="00B56205" w:rsidRPr="00B56205">
              <w:rPr>
                <w:rFonts w:ascii="Arial" w:hAnsi="Arial" w:cs="Arial"/>
                <w:sz w:val="20"/>
                <w:szCs w:val="20"/>
                <w:lang w:eastAsia="ja-JP"/>
              </w:rPr>
              <w:t>-9</w:t>
            </w:r>
            <w:r w:rsidR="00904ADB">
              <w:rPr>
                <w:rFonts w:ascii="Arial" w:hAnsi="Arial" w:cs="Arial"/>
                <w:sz w:val="20"/>
                <w:szCs w:val="20"/>
                <w:lang w:eastAsia="ja-JP"/>
              </w:rPr>
              <w:t>8</w:t>
            </w:r>
          </w:p>
        </w:tc>
      </w:tr>
      <w:tr w:rsidR="0068643A" w:rsidRPr="00FD6E06" w14:paraId="242432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B72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A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6498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97F299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66A3" w14:textId="15FEDF1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02F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30CF1" w14:textId="582239E8" w:rsidR="0068643A" w:rsidRPr="00B56205" w:rsidRDefault="00ED08B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00-102</w:t>
            </w:r>
          </w:p>
        </w:tc>
      </w:tr>
      <w:tr w:rsidR="00BB4AE3" w:rsidRPr="00FD6E06" w14:paraId="716749E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A3AE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8576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C5A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51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D9C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FD8C2" w14:textId="7AFFB692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B43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80285" w14:textId="4396F0ED" w:rsidR="0068643A" w:rsidRPr="00B56205" w:rsidRDefault="00B5620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 w:rsidR="00B275C4">
              <w:rPr>
                <w:rFonts w:ascii="Arial" w:hAnsi="Arial" w:cs="Arial"/>
                <w:sz w:val="20"/>
                <w:szCs w:val="20"/>
                <w:lang w:eastAsia="ja-JP"/>
              </w:rPr>
              <w:t>1</w:t>
            </w:r>
            <w:r w:rsidR="00ED08BB">
              <w:rPr>
                <w:rFonts w:ascii="Arial" w:hAnsi="Arial" w:cs="Arial"/>
                <w:sz w:val="20"/>
                <w:szCs w:val="20"/>
                <w:lang w:eastAsia="ja-JP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-1</w:t>
            </w:r>
            <w:r w:rsidR="00ED08BB">
              <w:rPr>
                <w:rFonts w:ascii="Arial" w:hAnsi="Arial" w:cs="Arial"/>
                <w:sz w:val="20"/>
                <w:szCs w:val="20"/>
                <w:lang w:eastAsia="ja-JP"/>
              </w:rPr>
              <w:t>6</w:t>
            </w:r>
            <w:r w:rsidR="00B275C4">
              <w:rPr>
                <w:rFonts w:ascii="Arial" w:hAnsi="Arial" w:cs="Arial"/>
                <w:sz w:val="20"/>
                <w:szCs w:val="20"/>
                <w:lang w:eastAsia="ja-JP"/>
              </w:rPr>
              <w:t>2</w:t>
            </w:r>
          </w:p>
        </w:tc>
      </w:tr>
      <w:tr w:rsidR="0068643A" w:rsidRPr="00FD6E06" w14:paraId="445070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D5F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43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545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C3F72" w14:textId="111B9FFE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AE7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5B514" w14:textId="79889CBA" w:rsidR="0068643A" w:rsidRPr="00F52C22" w:rsidRDefault="00F52C2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 w:rsidR="001A2F14">
              <w:rPr>
                <w:rFonts w:ascii="Arial" w:hAnsi="Arial" w:cs="Arial"/>
                <w:sz w:val="20"/>
                <w:szCs w:val="20"/>
                <w:lang w:eastAsia="ja-JP"/>
              </w:rPr>
              <w:t>64-193</w:t>
            </w:r>
          </w:p>
        </w:tc>
      </w:tr>
      <w:tr w:rsidR="0068643A" w:rsidRPr="00FD6E06" w14:paraId="6B1557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0D7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DC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F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E8846" w14:textId="4D4FFCE0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ECC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750E" w14:textId="347FB598" w:rsidR="0068643A" w:rsidRPr="00F52C22" w:rsidRDefault="00F52C2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able 1</w:t>
            </w:r>
          </w:p>
        </w:tc>
      </w:tr>
      <w:tr w:rsidR="00BB4AE3" w:rsidRPr="00FD6E06" w14:paraId="79639A3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6D87" w14:textId="038B0539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695C0C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16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8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1B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A766" w14:textId="578FB03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FD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04B0C" w14:textId="71E8A7E5" w:rsidR="0068643A" w:rsidRPr="00F52C22" w:rsidRDefault="00F52C2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 w:rsidR="001A2F14">
              <w:rPr>
                <w:rFonts w:ascii="Arial" w:hAnsi="Arial" w:cs="Arial"/>
                <w:sz w:val="20"/>
                <w:szCs w:val="20"/>
                <w:lang w:eastAsia="ja-JP"/>
              </w:rPr>
              <w:t>95-208</w:t>
            </w:r>
          </w:p>
        </w:tc>
      </w:tr>
      <w:tr w:rsidR="0068643A" w:rsidRPr="00FD6E06" w14:paraId="3DDF6B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E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C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2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717E4" w14:textId="5B42136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6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6E12" w14:textId="76894D72" w:rsidR="0068643A" w:rsidRPr="00F52C22" w:rsidRDefault="00F52C2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 w:rsidR="001A2F14">
              <w:rPr>
                <w:rFonts w:ascii="Arial" w:hAnsi="Arial" w:cs="Arial"/>
                <w:sz w:val="20"/>
                <w:szCs w:val="20"/>
                <w:lang w:eastAsia="ja-JP"/>
              </w:rPr>
              <w:t>95-208</w:t>
            </w:r>
          </w:p>
        </w:tc>
      </w:tr>
      <w:tr w:rsidR="0068643A" w:rsidRPr="00FD6E06" w14:paraId="67451B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9F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F5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B1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157FA" w14:textId="7B862D91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8EB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CE474" w14:textId="6510655F" w:rsidR="007765C1" w:rsidRPr="00F52C22" w:rsidRDefault="001A2F14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210-219</w:t>
            </w:r>
            <w:r w:rsidR="007765C1">
              <w:rPr>
                <w:rFonts w:ascii="Arial" w:hAnsi="Arial" w:cs="Arial"/>
                <w:sz w:val="20"/>
                <w:szCs w:val="20"/>
                <w:lang w:eastAsia="ja-JP"/>
              </w:rPr>
              <w:br/>
            </w:r>
            <w:r w:rsidR="007765C1">
              <w:rPr>
                <w:rFonts w:ascii="Arial" w:hAnsi="Arial" w:cs="Arial" w:hint="eastAsia"/>
                <w:sz w:val="20"/>
                <w:szCs w:val="20"/>
                <w:lang w:eastAsia="ja-JP"/>
              </w:rPr>
              <w:t>t</w:t>
            </w:r>
            <w:r w:rsidR="007765C1">
              <w:rPr>
                <w:rFonts w:ascii="Arial" w:hAnsi="Arial" w:cs="Arial"/>
                <w:sz w:val="20"/>
                <w:szCs w:val="20"/>
                <w:lang w:eastAsia="ja-JP"/>
              </w:rPr>
              <w:t>able 2</w:t>
            </w:r>
          </w:p>
        </w:tc>
      </w:tr>
      <w:tr w:rsidR="0068643A" w:rsidRPr="00FD6E06" w14:paraId="3CD505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C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196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C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AF2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BE569" w14:textId="67342A93" w:rsidR="0068643A" w:rsidRPr="00FD6E06" w:rsidRDefault="00410B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CA0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EF24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38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F6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BA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6E6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16776" w14:textId="79619A9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B11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0654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A51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1A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1CE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EC6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89F9A" w14:textId="2D7E743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FB7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FB08A2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FCD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AC782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E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4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38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3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8302E" w14:textId="1AFD01E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D25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C2E1F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637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5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C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882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C6593" w14:textId="38CFB1F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84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8644E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428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E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8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0B0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A2C6" w14:textId="3F556FF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44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35FE2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EAF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49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2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0B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BF83" w14:textId="02C00430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4EA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3AEF6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53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AA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70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B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10AE5" w14:textId="00A1519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BA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9EF6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C9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0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3F1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18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119F6" w14:textId="1FDE60E8" w:rsidR="00410BFD" w:rsidRPr="00410BFD" w:rsidRDefault="00410BFD" w:rsidP="00410BFD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2F14">
              <w:rPr>
                <w:sz w:val="24"/>
                <w:szCs w:val="24"/>
              </w:rPr>
            </w:r>
            <w:r w:rsidR="001A2F1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DB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96BE79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40FBD" w14:textId="77777777" w:rsidR="00B1317D" w:rsidRDefault="00B1317D" w:rsidP="00FD6E06">
      <w:pPr>
        <w:spacing w:after="0" w:line="240" w:lineRule="auto"/>
      </w:pPr>
      <w:r>
        <w:separator/>
      </w:r>
    </w:p>
  </w:endnote>
  <w:endnote w:type="continuationSeparator" w:id="0">
    <w:p w14:paraId="633CDF0C" w14:textId="77777777" w:rsidR="00B1317D" w:rsidRDefault="00B1317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BD209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8C9C88" wp14:editId="325DE77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94FD4" w14:textId="77777777" w:rsidR="00B1317D" w:rsidRDefault="00B1317D" w:rsidP="00FD6E06">
      <w:pPr>
        <w:spacing w:after="0" w:line="240" w:lineRule="auto"/>
      </w:pPr>
      <w:r>
        <w:separator/>
      </w:r>
    </w:p>
  </w:footnote>
  <w:footnote w:type="continuationSeparator" w:id="0">
    <w:p w14:paraId="15546435" w14:textId="77777777" w:rsidR="00B1317D" w:rsidRDefault="00B1317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40972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BB3E71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47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5251"/>
    <w:rsid w:val="000E1F3F"/>
    <w:rsid w:val="001818FE"/>
    <w:rsid w:val="001A2F14"/>
    <w:rsid w:val="001E4CA1"/>
    <w:rsid w:val="002253F7"/>
    <w:rsid w:val="00410BFD"/>
    <w:rsid w:val="00430AA4"/>
    <w:rsid w:val="00591E80"/>
    <w:rsid w:val="005D6CA2"/>
    <w:rsid w:val="00654E11"/>
    <w:rsid w:val="00664936"/>
    <w:rsid w:val="0068643A"/>
    <w:rsid w:val="00750A0E"/>
    <w:rsid w:val="007765C1"/>
    <w:rsid w:val="007924AC"/>
    <w:rsid w:val="00904ADB"/>
    <w:rsid w:val="009B20D2"/>
    <w:rsid w:val="00A0782F"/>
    <w:rsid w:val="00AA59AE"/>
    <w:rsid w:val="00AD4546"/>
    <w:rsid w:val="00B1317D"/>
    <w:rsid w:val="00B275C4"/>
    <w:rsid w:val="00B56205"/>
    <w:rsid w:val="00B567D4"/>
    <w:rsid w:val="00BB0065"/>
    <w:rsid w:val="00BB4AE3"/>
    <w:rsid w:val="00CA6DD4"/>
    <w:rsid w:val="00D44B55"/>
    <w:rsid w:val="00ED08BB"/>
    <w:rsid w:val="00EE17D5"/>
    <w:rsid w:val="00F52C2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1CDE03"/>
  <w15:docId w15:val="{0A65ED5E-60CE-4EA3-AA5F-B87E3C05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D6E06"/>
  </w:style>
  <w:style w:type="character" w:customStyle="1" w:styleId="10">
    <w:name w:val="見出し 1 (文字)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01</Words>
  <Characters>4568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np01</cp:lastModifiedBy>
  <cp:revision>4</cp:revision>
  <dcterms:created xsi:type="dcterms:W3CDTF">2024-02-26T03:50:00Z</dcterms:created>
  <dcterms:modified xsi:type="dcterms:W3CDTF">2024-02-26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e3bf504ff65df60c266a392b59716188ae332334abbda28dc49adfd3df9149</vt:lpwstr>
  </property>
</Properties>
</file>